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1A76C" w14:textId="1430BE47" w:rsidR="00102D2E" w:rsidRPr="0096560A" w:rsidRDefault="00102D2E">
      <w:pPr>
        <w:rPr>
          <w:sz w:val="18"/>
          <w:szCs w:val="18"/>
          <w:lang w:val="en-GB"/>
        </w:rPr>
      </w:pPr>
      <w:r w:rsidRPr="002E7AB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it-IT"/>
        </w:rPr>
        <w:t>Supplementary Table 1. Rx-risk comorbidity category</w:t>
      </w:r>
      <w:bookmarkStart w:id="0" w:name="_GoBack"/>
      <w:r w:rsidR="00AC336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it-IT"/>
        </w:rPr>
        <w:t xml:space="preserve"> and corresponding</w:t>
      </w:r>
      <w:bookmarkEnd w:id="0"/>
      <w:r w:rsidRPr="002E7AB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it-IT"/>
        </w:rPr>
        <w:t xml:space="preserve"> </w:t>
      </w:r>
      <w:r w:rsidR="0032404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it-IT"/>
        </w:rPr>
        <w:t>º</w:t>
      </w:r>
      <w:r w:rsidRPr="002E7AB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it-IT"/>
        </w:rPr>
        <w:t>ATC codes</w:t>
      </w:r>
      <w:r w:rsidRPr="002E7AB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it-IT"/>
        </w:rPr>
        <w:tab/>
      </w: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6280"/>
      </w:tblGrid>
      <w:tr w:rsidR="00102D2E" w:rsidRPr="002E7AB7" w14:paraId="7DA59029" w14:textId="77777777" w:rsidTr="00007D8B">
        <w:trPr>
          <w:trHeight w:val="288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FD9F" w14:textId="1DACFFBC" w:rsidR="00102D2E" w:rsidRPr="002E7AB7" w:rsidRDefault="00E06C5C" w:rsidP="00007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06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Rx-risk comorbidity category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8F55" w14:textId="77777777" w:rsidR="00102D2E" w:rsidRPr="002E7AB7" w:rsidRDefault="00102D2E" w:rsidP="00007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TC code</w:t>
            </w:r>
          </w:p>
        </w:tc>
      </w:tr>
      <w:tr w:rsidR="00102D2E" w:rsidRPr="002E7AB7" w14:paraId="5C4B9DA1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5E65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lcohol dependenc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18F1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N07BB01–N07BB99</w:t>
            </w:r>
          </w:p>
        </w:tc>
      </w:tr>
      <w:tr w:rsidR="00102D2E" w:rsidRPr="00E06C5C" w14:paraId="7673887F" w14:textId="77777777" w:rsidTr="00EC5C4C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FA6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llergie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0E4D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R01AC01–R01AD60, R06AD02–R06AX27, R06AB04</w:t>
            </w:r>
          </w:p>
        </w:tc>
      </w:tr>
      <w:tr w:rsidR="00102D2E" w:rsidRPr="00E06C5C" w14:paraId="0A7C4426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58E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nticoagulant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D3E7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B01AA03–B01AB06, B01AE07, B01AF01, B01AF02, B01AX05</w:t>
            </w:r>
          </w:p>
        </w:tc>
      </w:tr>
      <w:tr w:rsidR="00102D2E" w:rsidRPr="002E7AB7" w14:paraId="3ED48E5A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9C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ntiplatelet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146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B01AC04–B01AC30 </w:t>
            </w:r>
          </w:p>
        </w:tc>
      </w:tr>
      <w:tr w:rsidR="00102D2E" w:rsidRPr="002E7AB7" w14:paraId="17F8BC2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69D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nxiet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FFA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N05BA01–N05BA12, N05BE01 </w:t>
            </w:r>
          </w:p>
        </w:tc>
      </w:tr>
      <w:tr w:rsidR="00102D2E" w:rsidRPr="002E7AB7" w14:paraId="2E48366F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221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rrhythm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7D48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C01AA05, C01BA01–C01BD01, C07AA07 </w:t>
            </w:r>
          </w:p>
        </w:tc>
      </w:tr>
      <w:tr w:rsidR="00102D2E" w:rsidRPr="002E7AB7" w14:paraId="51C2F4B6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CCB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Benign prostatic hyperplas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C1A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G04CA01–G04CA99, G04CB01, G04CB02* </w:t>
            </w:r>
          </w:p>
        </w:tc>
      </w:tr>
      <w:tr w:rsidR="00102D2E" w:rsidRPr="002E7AB7" w14:paraId="0FB99291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EF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Bipolar disorde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C858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N05AN01</w:t>
            </w:r>
          </w:p>
        </w:tc>
      </w:tr>
      <w:tr w:rsidR="00102D2E" w:rsidRPr="002E7AB7" w14:paraId="1A05C81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79C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Chronic airways diseas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7EFE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R03AC02–R03DC03, R03DX05 </w:t>
            </w:r>
          </w:p>
        </w:tc>
      </w:tr>
      <w:tr w:rsidR="00102D2E" w:rsidRPr="0096560A" w14:paraId="6D2B9520" w14:textId="77777777" w:rsidTr="00EC5C4C">
        <w:trPr>
          <w:trHeight w:val="816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F0D2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Congestive heart failur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99A8" w14:textId="50262DD2" w:rsidR="00102D2E" w:rsidRPr="00F4662C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" w:eastAsia="it-IT"/>
              </w:rPr>
            </w:pPr>
            <w:r w:rsidRPr="00F466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" w:eastAsia="it-IT"/>
              </w:rPr>
              <w:t>C03DA02–C03DA99, C07AB02</w:t>
            </w:r>
            <w:r w:rsidR="00523B23" w:rsidRPr="00F466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" w:eastAsia="it-IT"/>
              </w:rPr>
              <w:t xml:space="preserve">, </w:t>
            </w:r>
            <w:r w:rsidRPr="00F466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" w:eastAsia="it-IT"/>
              </w:rPr>
              <w:t>C07AB07, C07AG02, C07AB12, C03DA04 (C03CA01– C03CC01 and C09AA01–C09AX99, C09CA01– C09CX99)†</w:t>
            </w:r>
          </w:p>
        </w:tc>
      </w:tr>
      <w:tr w:rsidR="00102D2E" w:rsidRPr="002E7AB7" w14:paraId="4DC64CB5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75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Dement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57CE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N06DA02–N06DA04, N06DX01 </w:t>
            </w:r>
          </w:p>
        </w:tc>
      </w:tr>
      <w:tr w:rsidR="00102D2E" w:rsidRPr="00E06C5C" w14:paraId="2D49E320" w14:textId="77777777" w:rsidTr="00EC5C4C">
        <w:trPr>
          <w:trHeight w:val="56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18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Depress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80E1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N06AA01–N06AG02, N06AX03–N06AX11, N06AX13–N06AX18, N06AX21–N06AX26</w:t>
            </w:r>
          </w:p>
        </w:tc>
      </w:tr>
      <w:tr w:rsidR="00102D2E" w:rsidRPr="002E7AB7" w14:paraId="0684F5C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CA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Epileps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29DF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N03AA01–N03AX99 </w:t>
            </w:r>
          </w:p>
        </w:tc>
      </w:tr>
      <w:tr w:rsidR="00102D2E" w:rsidRPr="002E7AB7" w14:paraId="456BBC3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BC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Glaucom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F805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S01EA01–S01EB03, S01EC03–S01EX99 </w:t>
            </w:r>
          </w:p>
        </w:tc>
      </w:tr>
      <w:tr w:rsidR="00102D2E" w:rsidRPr="002E7AB7" w14:paraId="7293207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9978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Gastrooesophageal reflux diseas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645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02BA01–A02BX05</w:t>
            </w:r>
          </w:p>
        </w:tc>
      </w:tr>
      <w:tr w:rsidR="00102D2E" w:rsidRPr="002E7AB7" w14:paraId="6A65B76E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8FE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Gout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A75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M04AA01–M04AC01 </w:t>
            </w:r>
          </w:p>
        </w:tc>
      </w:tr>
      <w:tr w:rsidR="00102D2E" w:rsidRPr="002E7AB7" w14:paraId="0F2F3EF5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D658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epatitis B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DC0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J05AF08, J05AF10, J05AF11 </w:t>
            </w:r>
          </w:p>
        </w:tc>
      </w:tr>
      <w:tr w:rsidR="00102D2E" w:rsidRPr="00E06C5C" w14:paraId="602BDD52" w14:textId="77777777" w:rsidTr="00EC5C4C">
        <w:trPr>
          <w:trHeight w:val="56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FE2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epatitis C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716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J05AB54, L03AB10, L03AB11, L03AB60, L03AB61, J05AE14, J05AE11–J05AE12, J05AX14, J05AX15, J05AX65, J05AB04</w:t>
            </w:r>
          </w:p>
        </w:tc>
      </w:tr>
      <w:tr w:rsidR="00102D2E" w:rsidRPr="00E06C5C" w14:paraId="3FB2D3A0" w14:textId="77777777" w:rsidTr="00EC5C4C">
        <w:trPr>
          <w:trHeight w:val="636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8462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IV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652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J05AE01–J05AE10, J05AF12–J05AG05, J05AR01–J05AR99, J05AX07–J05AX09, J05AX12, J05AF01–J05AF07, J05AF09</w:t>
            </w:r>
          </w:p>
        </w:tc>
      </w:tr>
      <w:tr w:rsidR="00102D2E" w:rsidRPr="002E7AB7" w14:paraId="5E406F2D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32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yperkalaem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34DA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V03AE01 </w:t>
            </w:r>
          </w:p>
        </w:tc>
      </w:tr>
      <w:tr w:rsidR="00102D2E" w:rsidRPr="002E7AB7" w14:paraId="0C5B016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556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yperlipidaem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94FA" w14:textId="199D7D2E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C10AA01–C10BX09</w:t>
            </w:r>
          </w:p>
        </w:tc>
      </w:tr>
      <w:tr w:rsidR="00102D2E" w:rsidRPr="002E7AB7" w14:paraId="5FC726CA" w14:textId="77777777" w:rsidTr="00EC5C4C">
        <w:trPr>
          <w:trHeight w:val="91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A4E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ypertens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3CAA" w14:textId="77777777" w:rsidR="00102D2E" w:rsidRPr="0096560A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9656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C03AA01–C03BA11, C03DB01, C03DB99, C03EA01, C09BA02–C09BA09, C09DA02– C09DA08, C02AB01–C02AC05, C02DB02– C02DB99 (C03CA01–C03CCO1 or C09CA01– C09CX99)§</w:t>
            </w:r>
          </w:p>
        </w:tc>
      </w:tr>
      <w:tr w:rsidR="00102D2E" w:rsidRPr="002E7AB7" w14:paraId="39797521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5D6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Hyperthiroidism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0681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H03BA02, H03BB01 </w:t>
            </w:r>
          </w:p>
        </w:tc>
      </w:tr>
      <w:tr w:rsidR="00102D2E" w:rsidRPr="002E7AB7" w14:paraId="3FC9371C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4CFB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lastRenderedPageBreak/>
              <w:t>Hypothiroidism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F26E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H03AA01–H03AA02 </w:t>
            </w:r>
          </w:p>
        </w:tc>
      </w:tr>
      <w:tr w:rsidR="00102D2E" w:rsidRPr="002E7AB7" w14:paraId="02564B16" w14:textId="77777777" w:rsidTr="00EC5C4C">
        <w:trPr>
          <w:trHeight w:val="336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C26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Irritable bowel syndrom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0284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07EC01–A07EC04, A07EA01–A07EA02, A07EA06, L04AA33</w:t>
            </w:r>
          </w:p>
        </w:tc>
      </w:tr>
      <w:tr w:rsidR="00102D2E" w:rsidRPr="002E7AB7" w14:paraId="266AD85A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942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Ischaemic heart disease: angin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40A5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C01DA02–C01DA14, C01DX16, C08EX02 </w:t>
            </w:r>
          </w:p>
        </w:tc>
      </w:tr>
      <w:tr w:rsidR="00102D2E" w:rsidRPr="00E06C5C" w14:paraId="42BEBB06" w14:textId="77777777" w:rsidTr="00EC5C4C">
        <w:trPr>
          <w:trHeight w:val="116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97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Ischaemic heart disease: hypertens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B83D" w14:textId="63B8A26F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C07AA01–C07AA06, C07AA08–C07AB01, C07AB02, C07AG01, C08CA01–C08DB01, C09DB01–C09DB04, C09DX01, C09BB02– C09BB10, C07AB03, C09DX03, C10BX03¶</w:t>
            </w:r>
          </w:p>
        </w:tc>
      </w:tr>
      <w:tr w:rsidR="00102D2E" w:rsidRPr="002E7AB7" w14:paraId="79C6A09A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BE3B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Incontinence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AA3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G04BD01–G04BD99 </w:t>
            </w:r>
          </w:p>
        </w:tc>
      </w:tr>
      <w:tr w:rsidR="00102D2E" w:rsidRPr="002E7AB7" w14:paraId="572A9683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7D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Inflammation/pai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FCC2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M01AB01–M01AH06 </w:t>
            </w:r>
          </w:p>
        </w:tc>
      </w:tr>
      <w:tr w:rsidR="00102D2E" w:rsidRPr="002E7AB7" w14:paraId="3C72F2AE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922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Liver failur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4327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A06AD11, A07AA11 </w:t>
            </w:r>
          </w:p>
        </w:tc>
      </w:tr>
      <w:tr w:rsidR="00102D2E" w:rsidRPr="002E7AB7" w14:paraId="11469C3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9F1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Malignancie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D607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L01AA01–L01XX41 </w:t>
            </w:r>
          </w:p>
        </w:tc>
      </w:tr>
      <w:tr w:rsidR="00102D2E" w:rsidRPr="002E7AB7" w14:paraId="0A42DB6B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35E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Malnutrit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E1BD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B05BA01–B05BA10 </w:t>
            </w:r>
          </w:p>
        </w:tc>
      </w:tr>
      <w:tr w:rsidR="00102D2E" w:rsidRPr="002E7AB7" w14:paraId="585CE4FB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D7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Migrain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9EEF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N02CA01–N02CX01 </w:t>
            </w:r>
          </w:p>
        </w:tc>
      </w:tr>
      <w:tr w:rsidR="00102D2E" w:rsidRPr="00E06C5C" w14:paraId="7656B8DB" w14:textId="77777777" w:rsidTr="00EC5C4C">
        <w:trPr>
          <w:trHeight w:val="32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6D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Osteoporosis/Paget'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FE1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M05BA01–M05BB05, M05BX03, M05BX04, G03XC01, H05AA02</w:t>
            </w:r>
          </w:p>
        </w:tc>
      </w:tr>
      <w:tr w:rsidR="00102D2E" w:rsidRPr="00E06C5C" w14:paraId="45228F05" w14:textId="77777777" w:rsidTr="00EC5C4C">
        <w:trPr>
          <w:trHeight w:val="32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71A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Pain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AFD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N02AA01–N02AX02, N02AX06, N02AX52, N02BE51</w:t>
            </w:r>
          </w:p>
        </w:tc>
      </w:tr>
      <w:tr w:rsidR="00102D2E" w:rsidRPr="002E7AB7" w14:paraId="71B1A7A8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5A5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Pancreatic insufficienc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CB2E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A09AA02</w:t>
            </w:r>
          </w:p>
        </w:tc>
      </w:tr>
      <w:tr w:rsidR="00102D2E" w:rsidRPr="002E7AB7" w14:paraId="7BC33311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34A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Parkinson's disease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9015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N04AA01–N04BX02 </w:t>
            </w:r>
          </w:p>
        </w:tc>
      </w:tr>
      <w:tr w:rsidR="00102D2E" w:rsidRPr="00E06C5C" w14:paraId="1503ABF8" w14:textId="77777777" w:rsidTr="00EC5C4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14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Psoriasi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C59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D05AA01–D05AA99, D05BB01 D05BB02, D05AX02, D05AC01–D05AC51, D05AX52</w:t>
            </w:r>
          </w:p>
        </w:tc>
      </w:tr>
      <w:tr w:rsidR="00102D2E" w:rsidRPr="002E7AB7" w14:paraId="2AB7A7CC" w14:textId="77777777" w:rsidTr="00EC5C4C">
        <w:trPr>
          <w:trHeight w:val="37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8B5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Psychotic illnes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E9C3" w14:textId="77777777" w:rsidR="00102D2E" w:rsidRPr="00F4662C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" w:eastAsia="it-IT"/>
              </w:rPr>
            </w:pPr>
            <w:r w:rsidRPr="00F466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" w:eastAsia="it-IT"/>
              </w:rPr>
              <w:t>N05AA01–N05AB02, N05AB06–N05AL07, N05AX07–N05AX13</w:t>
            </w:r>
          </w:p>
        </w:tc>
      </w:tr>
      <w:tr w:rsidR="00102D2E" w:rsidRPr="0096560A" w14:paraId="047B5704" w14:textId="77777777" w:rsidTr="00EC5C4C">
        <w:trPr>
          <w:trHeight w:val="336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B4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Pulmonary hypertens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89AC" w14:textId="62A47C8D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C02KX01–C02KX05</w:t>
            </w:r>
          </w:p>
        </w:tc>
      </w:tr>
      <w:tr w:rsidR="00102D2E" w:rsidRPr="002E7AB7" w14:paraId="4538377E" w14:textId="77777777" w:rsidTr="00EC5C4C">
        <w:trPr>
          <w:trHeight w:val="276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B87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Renal disease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60EC" w14:textId="77777777" w:rsidR="00102D2E" w:rsidRPr="0096560A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9656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B03XA01–B03XA03, A11CC01–A11CC04, V03AE02, V03AE03, V03AE05</w:t>
            </w:r>
          </w:p>
        </w:tc>
      </w:tr>
      <w:tr w:rsidR="00102D2E" w:rsidRPr="002E7AB7" w14:paraId="51D6FFD9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BCF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Smoking cessation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CBB8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N07BA01–N07BA03, N06AX12 </w:t>
            </w:r>
          </w:p>
        </w:tc>
      </w:tr>
      <w:tr w:rsidR="00102D2E" w:rsidRPr="002E7AB7" w14:paraId="355B8767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15E7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Steroid-responsive disease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123C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H02AB01–H02AB10 </w:t>
            </w:r>
          </w:p>
        </w:tc>
      </w:tr>
      <w:tr w:rsidR="00102D2E" w:rsidRPr="002E7AB7" w14:paraId="4F1ACBDE" w14:textId="77777777" w:rsidTr="00EC5C4C">
        <w:trPr>
          <w:trHeight w:val="32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AC9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Transplant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E59E" w14:textId="77777777" w:rsidR="00102D2E" w:rsidRPr="0096560A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9656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04AA06, L04AA10, L04AA18, L04AD01, L04AD02</w:t>
            </w:r>
          </w:p>
        </w:tc>
      </w:tr>
      <w:tr w:rsidR="00102D2E" w:rsidRPr="002E7AB7" w14:paraId="580391EA" w14:textId="77777777" w:rsidTr="00EC5C4C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EBF3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>Tubercolosis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79D20" w14:textId="77777777" w:rsidR="00102D2E" w:rsidRPr="002E7AB7" w:rsidRDefault="00102D2E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it-IT"/>
              </w:rPr>
              <w:t xml:space="preserve">J04AC01–J04AC51, J04AM01–J04AM99 </w:t>
            </w:r>
          </w:p>
        </w:tc>
      </w:tr>
    </w:tbl>
    <w:p w14:paraId="6CED367C" w14:textId="4A41A055" w:rsidR="0032404D" w:rsidRDefault="0032404D" w:rsidP="0045475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 xml:space="preserve">ºATC code: </w:t>
      </w:r>
      <w:r w:rsidRPr="00E119D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>Anatomical Therapeu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>tic Chemical</w:t>
      </w:r>
      <w:r w:rsidRPr="00E119D9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 xml:space="preserve"> code</w:t>
      </w:r>
    </w:p>
    <w:p w14:paraId="46D668FE" w14:textId="77777777" w:rsidR="00694D34" w:rsidRPr="002E7AB7" w:rsidRDefault="00694D34" w:rsidP="0045475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</w:pPr>
      <w:r w:rsidRPr="002E7AB7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>†Must have at least two medicines prescribed with one of those medicines having an ATC code from C03CA01–C03CC01 and the other having an ATC code from either C09AA01–C09AX99 or C09CA01–C09CX99.</w:t>
      </w:r>
    </w:p>
    <w:p w14:paraId="0A4C8CA7" w14:textId="77777777" w:rsidR="00694D34" w:rsidRPr="002E7AB7" w:rsidRDefault="00694D34" w:rsidP="0045475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</w:pPr>
      <w:r w:rsidRPr="002E7AB7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>§Can have medicine dispensed with an ATC code C03CA01–C03CC01 or C09AA01–C09AX99, but not both, as this would indicate chronic heart failure.</w:t>
      </w:r>
    </w:p>
    <w:p w14:paraId="35BCA14F" w14:textId="77777777" w:rsidR="00694D34" w:rsidRPr="002E7AB7" w:rsidRDefault="00694D34" w:rsidP="0045475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</w:pPr>
      <w:r w:rsidRPr="002E7AB7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>¶Combination product for hyperlipidaemia and ischaemic heart disease: hypertension. N/A, not applicable.</w:t>
      </w:r>
    </w:p>
    <w:p w14:paraId="208527D9" w14:textId="0B794F60" w:rsidR="00694D34" w:rsidRDefault="00694D34" w:rsidP="00694D34">
      <w:pPr>
        <w:rPr>
          <w:lang w:val="en-US"/>
        </w:rPr>
      </w:pPr>
    </w:p>
    <w:p w14:paraId="47E6BA5D" w14:textId="77777777" w:rsidR="002E7AB7" w:rsidRDefault="002E7AB7" w:rsidP="00694D34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1197"/>
        <w:gridCol w:w="1402"/>
        <w:gridCol w:w="1485"/>
        <w:gridCol w:w="1810"/>
        <w:gridCol w:w="1572"/>
        <w:gridCol w:w="1258"/>
        <w:gridCol w:w="1293"/>
        <w:gridCol w:w="1655"/>
        <w:gridCol w:w="1637"/>
      </w:tblGrid>
      <w:tr w:rsidR="008A0A7B" w:rsidRPr="00E06C5C" w14:paraId="22445BA0" w14:textId="77777777" w:rsidTr="00EC5C4C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FFD968" w14:textId="77777777" w:rsidR="008A0A7B" w:rsidRPr="00D20580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20580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lastRenderedPageBreak/>
              <w:t>Supplementary Table 2. Characteristics of subjects receiving only one prescription of antidiabetic drugs in the observation period (spot therapy).</w:t>
            </w:r>
          </w:p>
        </w:tc>
      </w:tr>
      <w:tr w:rsidR="008A0A7B" w14:paraId="7EAE0233" w14:textId="77777777" w:rsidTr="00EC5C4C">
        <w:trPr>
          <w:trHeight w:val="576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BD1E2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haracteristics</w:t>
            </w:r>
          </w:p>
        </w:tc>
        <w:tc>
          <w:tcPr>
            <w:tcW w:w="0" w:type="auto"/>
            <w:noWrap/>
            <w:vAlign w:val="bottom"/>
            <w:hideMark/>
          </w:tcPr>
          <w:p w14:paraId="302F8CE4" w14:textId="77777777" w:rsidR="008A0A7B" w:rsidRDefault="008A0A7B" w:rsidP="00EC5C4C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3CCCBD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73431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onotherapy                                                                                                                     N=3825 (7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EA2B39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8E102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CBF26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ombination Therapy                         N=1042 (21.4%)</w:t>
            </w:r>
          </w:p>
        </w:tc>
      </w:tr>
      <w:tr w:rsidR="008A0A7B" w14:paraId="4F355226" w14:textId="77777777" w:rsidTr="00EC5C4C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74B65" w14:textId="77777777" w:rsidR="008A0A7B" w:rsidRDefault="008A0A7B" w:rsidP="00EC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45F0B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otal     N=486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F24DA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tformin N=2585 (67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5A2C6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ulfonylureas N=559 (14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26F21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lpha glucosidase inhibitors           N=194 (5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E1FBA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Repaglinide                N= 268 (7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3FB24" w14:textId="1ACFBE30" w:rsidR="008A0A7B" w:rsidRDefault="0032404D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£</w:t>
            </w:r>
            <w:r w:rsidR="008A0A7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DPP-4 inhibitor N=153 (4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41CE6" w14:textId="77777777" w:rsidR="00A566E6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Other monotherapy </w:t>
            </w:r>
          </w:p>
          <w:p w14:paraId="15663C05" w14:textId="606C9A30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= 66 (1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9382D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Fixed Combination N=929 (89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CDE33" w14:textId="77777777" w:rsidR="008A0A7B" w:rsidRDefault="008A0A7B" w:rsidP="00EC5C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Free Combination N=113 (10.8%)</w:t>
            </w:r>
          </w:p>
        </w:tc>
      </w:tr>
      <w:tr w:rsidR="008A0A7B" w14:paraId="0D3A62BA" w14:textId="77777777" w:rsidTr="00EC5C4C">
        <w:trPr>
          <w:trHeight w:val="4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D4CF4" w14:textId="77777777" w:rsidR="008A0A7B" w:rsidRDefault="008A0A7B" w:rsidP="00EC5C4C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DFB9D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AA11D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37861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DE679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F8381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4B3A6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C9B3A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BFB8D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E373F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8A0A7B" w14:paraId="11FEDA06" w14:textId="77777777" w:rsidTr="00EC5C4C">
        <w:trPr>
          <w:trHeight w:val="4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A3032" w14:textId="77777777" w:rsidR="008A0A7B" w:rsidRDefault="008A0A7B" w:rsidP="00EC5C4C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7B19A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526B4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AA559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63EFD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B732F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EB4E8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EF22A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CEC7B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8FF81" w14:textId="77777777" w:rsidR="008A0A7B" w:rsidRDefault="008A0A7B" w:rsidP="00EC5C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8A0A7B" w14:paraId="5727C0E4" w14:textId="77777777" w:rsidTr="00EC5C4C">
        <w:trPr>
          <w:trHeight w:val="456"/>
        </w:trPr>
        <w:tc>
          <w:tcPr>
            <w:tcW w:w="0" w:type="auto"/>
            <w:vAlign w:val="center"/>
            <w:hideMark/>
          </w:tcPr>
          <w:p w14:paraId="78FEC9B4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ge (MD±SD)</w:t>
            </w:r>
          </w:p>
        </w:tc>
        <w:tc>
          <w:tcPr>
            <w:tcW w:w="0" w:type="auto"/>
            <w:noWrap/>
            <w:vAlign w:val="center"/>
            <w:hideMark/>
          </w:tcPr>
          <w:p w14:paraId="618D0110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1.6±19.4</w:t>
            </w:r>
          </w:p>
        </w:tc>
        <w:tc>
          <w:tcPr>
            <w:tcW w:w="0" w:type="auto"/>
            <w:noWrap/>
            <w:vAlign w:val="center"/>
            <w:hideMark/>
          </w:tcPr>
          <w:p w14:paraId="796EBA9F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1.3±17.8</w:t>
            </w:r>
          </w:p>
        </w:tc>
        <w:tc>
          <w:tcPr>
            <w:tcW w:w="0" w:type="auto"/>
            <w:noWrap/>
            <w:vAlign w:val="center"/>
            <w:hideMark/>
          </w:tcPr>
          <w:p w14:paraId="27FA509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3.7±19.0</w:t>
            </w:r>
          </w:p>
        </w:tc>
        <w:tc>
          <w:tcPr>
            <w:tcW w:w="0" w:type="auto"/>
            <w:noWrap/>
            <w:vAlign w:val="center"/>
            <w:hideMark/>
          </w:tcPr>
          <w:p w14:paraId="48F34B69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5.7±17.9</w:t>
            </w:r>
          </w:p>
        </w:tc>
        <w:tc>
          <w:tcPr>
            <w:tcW w:w="0" w:type="auto"/>
            <w:noWrap/>
            <w:vAlign w:val="center"/>
            <w:hideMark/>
          </w:tcPr>
          <w:p w14:paraId="38A0D3B6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8.9 ± 16.7</w:t>
            </w:r>
          </w:p>
        </w:tc>
        <w:tc>
          <w:tcPr>
            <w:tcW w:w="0" w:type="auto"/>
            <w:vAlign w:val="center"/>
            <w:hideMark/>
          </w:tcPr>
          <w:p w14:paraId="0CE6BB6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58.9±26.4 </w:t>
            </w:r>
          </w:p>
        </w:tc>
        <w:tc>
          <w:tcPr>
            <w:tcW w:w="0" w:type="auto"/>
            <w:noWrap/>
            <w:vAlign w:val="center"/>
            <w:hideMark/>
          </w:tcPr>
          <w:p w14:paraId="0AB0CA98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7.9±20.8</w:t>
            </w:r>
          </w:p>
        </w:tc>
        <w:tc>
          <w:tcPr>
            <w:tcW w:w="0" w:type="auto"/>
            <w:noWrap/>
            <w:vAlign w:val="center"/>
            <w:hideMark/>
          </w:tcPr>
          <w:p w14:paraId="3B58F113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9.1±22.3</w:t>
            </w:r>
          </w:p>
        </w:tc>
        <w:tc>
          <w:tcPr>
            <w:tcW w:w="0" w:type="auto"/>
            <w:noWrap/>
            <w:vAlign w:val="center"/>
            <w:hideMark/>
          </w:tcPr>
          <w:p w14:paraId="5E254728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0.7±20.1</w:t>
            </w:r>
          </w:p>
        </w:tc>
      </w:tr>
      <w:tr w:rsidR="008A0A7B" w14:paraId="151B13BF" w14:textId="77777777" w:rsidTr="00EC5C4C">
        <w:trPr>
          <w:trHeight w:val="288"/>
        </w:trPr>
        <w:tc>
          <w:tcPr>
            <w:tcW w:w="0" w:type="auto"/>
            <w:vAlign w:val="center"/>
            <w:hideMark/>
          </w:tcPr>
          <w:p w14:paraId="2B1FD23B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7ED0EE62" w14:textId="77777777" w:rsidR="008A0A7B" w:rsidRDefault="008A0A7B" w:rsidP="00EC5C4C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561459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575FCA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02B0D5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46BD4F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2ED9690D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9FDA08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7C5B98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D2A544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</w:tr>
      <w:tr w:rsidR="008A0A7B" w14:paraId="233B2B23" w14:textId="77777777" w:rsidTr="00EC5C4C">
        <w:trPr>
          <w:trHeight w:val="288"/>
        </w:trPr>
        <w:tc>
          <w:tcPr>
            <w:tcW w:w="0" w:type="auto"/>
            <w:vAlign w:val="center"/>
            <w:hideMark/>
          </w:tcPr>
          <w:p w14:paraId="4AD14B8C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40-59</w:t>
            </w:r>
          </w:p>
        </w:tc>
        <w:tc>
          <w:tcPr>
            <w:tcW w:w="0" w:type="auto"/>
            <w:noWrap/>
            <w:vAlign w:val="center"/>
            <w:hideMark/>
          </w:tcPr>
          <w:p w14:paraId="5A4C066F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32 (27.3%)</w:t>
            </w:r>
          </w:p>
        </w:tc>
        <w:tc>
          <w:tcPr>
            <w:tcW w:w="0" w:type="auto"/>
            <w:noWrap/>
            <w:vAlign w:val="center"/>
            <w:hideMark/>
          </w:tcPr>
          <w:p w14:paraId="319FC297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73 (29.8%)</w:t>
            </w:r>
          </w:p>
        </w:tc>
        <w:tc>
          <w:tcPr>
            <w:tcW w:w="0" w:type="auto"/>
            <w:noWrap/>
            <w:vAlign w:val="center"/>
            <w:hideMark/>
          </w:tcPr>
          <w:p w14:paraId="58F8F4C5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1 (25.2%)</w:t>
            </w:r>
          </w:p>
        </w:tc>
        <w:tc>
          <w:tcPr>
            <w:tcW w:w="0" w:type="auto"/>
            <w:noWrap/>
            <w:vAlign w:val="center"/>
            <w:hideMark/>
          </w:tcPr>
          <w:p w14:paraId="61D30234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 (20.6%)</w:t>
            </w:r>
          </w:p>
        </w:tc>
        <w:tc>
          <w:tcPr>
            <w:tcW w:w="0" w:type="auto"/>
            <w:noWrap/>
            <w:vAlign w:val="center"/>
            <w:hideMark/>
          </w:tcPr>
          <w:p w14:paraId="77088085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3 (19.7%)</w:t>
            </w:r>
          </w:p>
        </w:tc>
        <w:tc>
          <w:tcPr>
            <w:tcW w:w="0" w:type="auto"/>
            <w:vAlign w:val="center"/>
            <w:hideMark/>
          </w:tcPr>
          <w:p w14:paraId="1C376348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 (19.0%.)</w:t>
            </w:r>
          </w:p>
        </w:tc>
        <w:tc>
          <w:tcPr>
            <w:tcW w:w="0" w:type="auto"/>
            <w:noWrap/>
            <w:vAlign w:val="center"/>
            <w:hideMark/>
          </w:tcPr>
          <w:p w14:paraId="13E88977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 (22.7%)</w:t>
            </w:r>
          </w:p>
        </w:tc>
        <w:tc>
          <w:tcPr>
            <w:tcW w:w="0" w:type="auto"/>
            <w:noWrap/>
            <w:vAlign w:val="center"/>
            <w:hideMark/>
          </w:tcPr>
          <w:p w14:paraId="5AEE5892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6 (26.4%)</w:t>
            </w:r>
          </w:p>
        </w:tc>
        <w:tc>
          <w:tcPr>
            <w:tcW w:w="0" w:type="auto"/>
            <w:noWrap/>
            <w:vAlign w:val="center"/>
            <w:hideMark/>
          </w:tcPr>
          <w:p w14:paraId="04C8B7AD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 (30.7%)</w:t>
            </w:r>
          </w:p>
        </w:tc>
      </w:tr>
      <w:tr w:rsidR="008A0A7B" w14:paraId="2D12C833" w14:textId="77777777" w:rsidTr="00EC5C4C">
        <w:trPr>
          <w:trHeight w:val="288"/>
        </w:trPr>
        <w:tc>
          <w:tcPr>
            <w:tcW w:w="0" w:type="auto"/>
            <w:vAlign w:val="center"/>
            <w:hideMark/>
          </w:tcPr>
          <w:p w14:paraId="2FF2958A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60-79</w:t>
            </w:r>
          </w:p>
        </w:tc>
        <w:tc>
          <w:tcPr>
            <w:tcW w:w="0" w:type="auto"/>
            <w:noWrap/>
            <w:vAlign w:val="center"/>
            <w:hideMark/>
          </w:tcPr>
          <w:p w14:paraId="085F8EFA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36 (43.7%)</w:t>
            </w:r>
          </w:p>
        </w:tc>
        <w:tc>
          <w:tcPr>
            <w:tcW w:w="0" w:type="auto"/>
            <w:noWrap/>
            <w:vAlign w:val="center"/>
            <w:hideMark/>
          </w:tcPr>
          <w:p w14:paraId="54FCB701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59 (44.7%)</w:t>
            </w:r>
          </w:p>
        </w:tc>
        <w:tc>
          <w:tcPr>
            <w:tcW w:w="0" w:type="auto"/>
            <w:noWrap/>
            <w:vAlign w:val="center"/>
            <w:hideMark/>
          </w:tcPr>
          <w:p w14:paraId="7E058550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8 (44.3%)</w:t>
            </w:r>
          </w:p>
        </w:tc>
        <w:tc>
          <w:tcPr>
            <w:tcW w:w="0" w:type="auto"/>
            <w:noWrap/>
            <w:vAlign w:val="center"/>
            <w:hideMark/>
          </w:tcPr>
          <w:p w14:paraId="34D85A1B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 (48.5%)</w:t>
            </w:r>
          </w:p>
        </w:tc>
        <w:tc>
          <w:tcPr>
            <w:tcW w:w="0" w:type="auto"/>
            <w:noWrap/>
            <w:vAlign w:val="center"/>
            <w:hideMark/>
          </w:tcPr>
          <w:p w14:paraId="6B058404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4 (46.1%)</w:t>
            </w:r>
          </w:p>
        </w:tc>
        <w:tc>
          <w:tcPr>
            <w:tcW w:w="0" w:type="auto"/>
            <w:vAlign w:val="center"/>
            <w:hideMark/>
          </w:tcPr>
          <w:p w14:paraId="4DA66ED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7 (37.3%)</w:t>
            </w:r>
          </w:p>
        </w:tc>
        <w:tc>
          <w:tcPr>
            <w:tcW w:w="0" w:type="auto"/>
            <w:noWrap/>
            <w:vAlign w:val="center"/>
            <w:hideMark/>
          </w:tcPr>
          <w:p w14:paraId="04F7CCD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 (51.5%)</w:t>
            </w:r>
          </w:p>
        </w:tc>
        <w:tc>
          <w:tcPr>
            <w:tcW w:w="0" w:type="auto"/>
            <w:noWrap/>
            <w:vAlign w:val="center"/>
            <w:hideMark/>
          </w:tcPr>
          <w:p w14:paraId="317ACCB8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6 (39.2%)</w:t>
            </w:r>
          </w:p>
        </w:tc>
        <w:tc>
          <w:tcPr>
            <w:tcW w:w="0" w:type="auto"/>
            <w:noWrap/>
            <w:vAlign w:val="center"/>
            <w:hideMark/>
          </w:tcPr>
          <w:p w14:paraId="4F0C7C8B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4 (47.4%)</w:t>
            </w:r>
          </w:p>
        </w:tc>
      </w:tr>
      <w:tr w:rsidR="008A0A7B" w14:paraId="0EAD71F6" w14:textId="77777777" w:rsidTr="00EC5C4C">
        <w:trPr>
          <w:trHeight w:val="288"/>
        </w:trPr>
        <w:tc>
          <w:tcPr>
            <w:tcW w:w="0" w:type="auto"/>
            <w:vAlign w:val="center"/>
            <w:hideMark/>
          </w:tcPr>
          <w:p w14:paraId="44970EFD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≥80</w:t>
            </w:r>
          </w:p>
        </w:tc>
        <w:tc>
          <w:tcPr>
            <w:tcW w:w="0" w:type="auto"/>
            <w:noWrap/>
            <w:vAlign w:val="center"/>
            <w:hideMark/>
          </w:tcPr>
          <w:p w14:paraId="7226DE2B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03 (16.4%)</w:t>
            </w:r>
          </w:p>
        </w:tc>
        <w:tc>
          <w:tcPr>
            <w:tcW w:w="0" w:type="auto"/>
            <w:noWrap/>
            <w:vAlign w:val="center"/>
            <w:hideMark/>
          </w:tcPr>
          <w:p w14:paraId="582604CA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8 (13.8%)</w:t>
            </w:r>
          </w:p>
        </w:tc>
        <w:tc>
          <w:tcPr>
            <w:tcW w:w="0" w:type="auto"/>
            <w:noWrap/>
            <w:vAlign w:val="center"/>
            <w:hideMark/>
          </w:tcPr>
          <w:p w14:paraId="4592AC3F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 (20.4%)</w:t>
            </w:r>
          </w:p>
        </w:tc>
        <w:tc>
          <w:tcPr>
            <w:tcW w:w="0" w:type="auto"/>
            <w:noWrap/>
            <w:vAlign w:val="center"/>
            <w:hideMark/>
          </w:tcPr>
          <w:p w14:paraId="26E6D830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1 (21.1%)</w:t>
            </w:r>
          </w:p>
        </w:tc>
        <w:tc>
          <w:tcPr>
            <w:tcW w:w="0" w:type="auto"/>
            <w:noWrap/>
            <w:vAlign w:val="center"/>
            <w:hideMark/>
          </w:tcPr>
          <w:p w14:paraId="0100611D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7 (28.6%)</w:t>
            </w:r>
          </w:p>
        </w:tc>
        <w:tc>
          <w:tcPr>
            <w:tcW w:w="0" w:type="auto"/>
            <w:vAlign w:val="center"/>
            <w:hideMark/>
          </w:tcPr>
          <w:p w14:paraId="069A4771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 (21.6%)</w:t>
            </w:r>
          </w:p>
        </w:tc>
        <w:tc>
          <w:tcPr>
            <w:tcW w:w="0" w:type="auto"/>
            <w:noWrap/>
            <w:vAlign w:val="center"/>
            <w:hideMark/>
          </w:tcPr>
          <w:p w14:paraId="67B36C7A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 (9.1%)</w:t>
            </w:r>
          </w:p>
        </w:tc>
        <w:tc>
          <w:tcPr>
            <w:tcW w:w="0" w:type="auto"/>
            <w:noWrap/>
            <w:vAlign w:val="center"/>
            <w:hideMark/>
          </w:tcPr>
          <w:p w14:paraId="69557305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1 (17.3%)</w:t>
            </w:r>
          </w:p>
        </w:tc>
        <w:tc>
          <w:tcPr>
            <w:tcW w:w="0" w:type="auto"/>
            <w:noWrap/>
            <w:vAlign w:val="center"/>
            <w:hideMark/>
          </w:tcPr>
          <w:p w14:paraId="0E2A7A95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 (11.4%)</w:t>
            </w:r>
          </w:p>
        </w:tc>
      </w:tr>
      <w:tr w:rsidR="008A0A7B" w14:paraId="05739663" w14:textId="77777777" w:rsidTr="00EC5C4C">
        <w:trPr>
          <w:trHeight w:val="288"/>
        </w:trPr>
        <w:tc>
          <w:tcPr>
            <w:tcW w:w="0" w:type="auto"/>
            <w:vAlign w:val="center"/>
            <w:hideMark/>
          </w:tcPr>
          <w:p w14:paraId="2EF996F3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3820C50A" w14:textId="77777777" w:rsidR="008A0A7B" w:rsidRDefault="008A0A7B" w:rsidP="00EC5C4C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33E586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F93E2A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D2AE17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6DAA95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7835E447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8362F1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7787CD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A18B8E" w14:textId="77777777" w:rsidR="008A0A7B" w:rsidRDefault="008A0A7B" w:rsidP="00EC5C4C">
            <w:pPr>
              <w:spacing w:after="0"/>
              <w:rPr>
                <w:sz w:val="20"/>
                <w:szCs w:val="20"/>
                <w:lang w:eastAsia="it-IT"/>
              </w:rPr>
            </w:pPr>
          </w:p>
        </w:tc>
      </w:tr>
      <w:tr w:rsidR="008A0A7B" w14:paraId="087ADA00" w14:textId="77777777" w:rsidTr="00EC5C4C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E5D1899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F</w:t>
            </w:r>
          </w:p>
        </w:tc>
        <w:tc>
          <w:tcPr>
            <w:tcW w:w="0" w:type="auto"/>
            <w:noWrap/>
            <w:vAlign w:val="center"/>
            <w:hideMark/>
          </w:tcPr>
          <w:p w14:paraId="14858E1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01 (51.2%)</w:t>
            </w:r>
          </w:p>
        </w:tc>
        <w:tc>
          <w:tcPr>
            <w:tcW w:w="0" w:type="auto"/>
            <w:noWrap/>
            <w:vAlign w:val="center"/>
            <w:hideMark/>
          </w:tcPr>
          <w:p w14:paraId="62A98A8E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62(52.7%)</w:t>
            </w:r>
          </w:p>
        </w:tc>
        <w:tc>
          <w:tcPr>
            <w:tcW w:w="0" w:type="auto"/>
            <w:noWrap/>
            <w:vAlign w:val="center"/>
            <w:hideMark/>
          </w:tcPr>
          <w:p w14:paraId="1D35673E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0 (50.1%)</w:t>
            </w:r>
          </w:p>
        </w:tc>
        <w:tc>
          <w:tcPr>
            <w:tcW w:w="0" w:type="auto"/>
            <w:noWrap/>
            <w:vAlign w:val="center"/>
            <w:hideMark/>
          </w:tcPr>
          <w:p w14:paraId="24C68074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4 (58.8%)</w:t>
            </w:r>
          </w:p>
        </w:tc>
        <w:tc>
          <w:tcPr>
            <w:tcW w:w="0" w:type="auto"/>
            <w:noWrap/>
            <w:vAlign w:val="center"/>
            <w:hideMark/>
          </w:tcPr>
          <w:p w14:paraId="6E3AAE31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5 (46.6%)</w:t>
            </w:r>
          </w:p>
        </w:tc>
        <w:tc>
          <w:tcPr>
            <w:tcW w:w="0" w:type="auto"/>
            <w:vAlign w:val="center"/>
            <w:hideMark/>
          </w:tcPr>
          <w:p w14:paraId="5C3975A6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3 (54.2%)</w:t>
            </w:r>
          </w:p>
        </w:tc>
        <w:tc>
          <w:tcPr>
            <w:tcW w:w="0" w:type="auto"/>
            <w:noWrap/>
            <w:vAlign w:val="center"/>
            <w:hideMark/>
          </w:tcPr>
          <w:p w14:paraId="23635838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 (53.0%)</w:t>
            </w:r>
          </w:p>
        </w:tc>
        <w:tc>
          <w:tcPr>
            <w:tcW w:w="0" w:type="auto"/>
            <w:noWrap/>
            <w:vAlign w:val="center"/>
            <w:hideMark/>
          </w:tcPr>
          <w:p w14:paraId="353C19F0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52 (48.7%)</w:t>
            </w:r>
          </w:p>
        </w:tc>
        <w:tc>
          <w:tcPr>
            <w:tcW w:w="0" w:type="auto"/>
            <w:noWrap/>
            <w:vAlign w:val="center"/>
            <w:hideMark/>
          </w:tcPr>
          <w:p w14:paraId="5DBBCB80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0 (44.2%)</w:t>
            </w:r>
          </w:p>
        </w:tc>
      </w:tr>
      <w:tr w:rsidR="008A0A7B" w14:paraId="44EC07DF" w14:textId="77777777" w:rsidTr="00EC5C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9E613" w14:textId="77777777" w:rsidR="008A0A7B" w:rsidRDefault="008A0A7B" w:rsidP="00EC5C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C49F5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66 (4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3E1AF1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23 (4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C4859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9 (4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904C09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0 (4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C1CD9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3 (5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9B96F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0 (5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4B900C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 (4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1E317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7 (5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D1D52E" w14:textId="77777777" w:rsidR="008A0A7B" w:rsidRDefault="008A0A7B" w:rsidP="00EC5C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3 (55.8%)</w:t>
            </w:r>
          </w:p>
        </w:tc>
      </w:tr>
    </w:tbl>
    <w:p w14:paraId="48531908" w14:textId="77777777" w:rsidR="0032404D" w:rsidRDefault="0032404D" w:rsidP="00E119D9">
      <w:pPr>
        <w:pStyle w:val="Textbody"/>
        <w:rPr>
          <w:rFonts w:eastAsia="Times New Roman"/>
          <w:color w:val="000000"/>
          <w:sz w:val="18"/>
          <w:szCs w:val="18"/>
          <w:lang w:val="en-GB" w:eastAsia="it-IT"/>
        </w:rPr>
      </w:pPr>
      <w:r>
        <w:rPr>
          <w:rFonts w:eastAsia="Times New Roman"/>
          <w:color w:val="000000"/>
          <w:sz w:val="18"/>
          <w:szCs w:val="18"/>
          <w:lang w:val="en-GB" w:eastAsia="it-IT"/>
        </w:rPr>
        <w:t>£ DPP-4: dipeptidyl peptidase-4 inhibitors</w:t>
      </w:r>
    </w:p>
    <w:p w14:paraId="28CC8897" w14:textId="77777777" w:rsidR="008A0A7B" w:rsidRDefault="008A0A7B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8"/>
        <w:gridCol w:w="3133"/>
      </w:tblGrid>
      <w:tr w:rsidR="00E66A30" w:rsidRPr="00E06C5C" w14:paraId="73A01A0F" w14:textId="77777777" w:rsidTr="00E66A3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FECA35" w14:textId="7186FAD5" w:rsidR="00E66A30" w:rsidRPr="002E7AB7" w:rsidRDefault="00E66A30" w:rsidP="00165A2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E7A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Supplementary Table </w:t>
            </w:r>
            <w:r w:rsidR="0013796E" w:rsidRPr="002E7A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3</w:t>
            </w:r>
            <w:r w:rsidRPr="002E7A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. Distribution of fixed combinations at treatment initiation by </w:t>
            </w:r>
            <w:r w:rsidR="0087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º</w:t>
            </w:r>
            <w:r w:rsidRPr="002E7A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TC code</w:t>
            </w:r>
          </w:p>
        </w:tc>
      </w:tr>
      <w:tr w:rsidR="00E66A30" w:rsidRPr="00A53571" w14:paraId="5E26F18C" w14:textId="77777777" w:rsidTr="0013796E">
        <w:trPr>
          <w:trHeight w:val="343"/>
        </w:trPr>
        <w:tc>
          <w:tcPr>
            <w:tcW w:w="57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5BB3" w14:textId="787D996E" w:rsidR="00093C5D" w:rsidRPr="002E7AB7" w:rsidRDefault="00E10BAE" w:rsidP="00E10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TC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2A23D" w14:textId="20D08E30" w:rsidR="00093C5D" w:rsidRPr="002E7AB7" w:rsidRDefault="00E10BAE" w:rsidP="00E1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13796E" w:rsidRPr="00A53571" w14:paraId="725648BE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7D93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02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tformin and sulfonylureas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3196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6 (53%)</w:t>
            </w:r>
          </w:p>
        </w:tc>
      </w:tr>
      <w:tr w:rsidR="0013796E" w:rsidRPr="00A53571" w14:paraId="060B5EC1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8799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05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tformin and pioglitazone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EC0C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 (5%)</w:t>
            </w:r>
          </w:p>
        </w:tc>
      </w:tr>
      <w:tr w:rsidR="0013796E" w:rsidRPr="00A53571" w14:paraId="15709559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D625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06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Glimepiride and pioglitazone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46F2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 (0.4%)</w:t>
            </w:r>
          </w:p>
        </w:tc>
      </w:tr>
      <w:tr w:rsidR="0013796E" w:rsidRPr="00A53571" w14:paraId="7F104236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2C4F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10BD07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etformin and sitaglipt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9648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 (12.6%)</w:t>
            </w:r>
          </w:p>
        </w:tc>
      </w:tr>
      <w:tr w:rsidR="0013796E" w:rsidRPr="00A53571" w14:paraId="5DB21E88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0DC6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10BD08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etformin and vildaglipt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3E06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8 (10.4%)</w:t>
            </w:r>
          </w:p>
        </w:tc>
      </w:tr>
      <w:tr w:rsidR="0013796E" w:rsidRPr="00A53571" w14:paraId="196266D8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23A5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09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Pioglitazone and aloglipt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3B6B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 (0.7%)</w:t>
            </w:r>
          </w:p>
        </w:tc>
      </w:tr>
      <w:tr w:rsidR="0013796E" w:rsidRPr="00A53571" w14:paraId="28015D69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2051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10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tformin and saxaglipt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B7F0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 (0.9%)</w:t>
            </w:r>
          </w:p>
        </w:tc>
      </w:tr>
      <w:tr w:rsidR="0013796E" w:rsidRPr="00A53571" w14:paraId="1C86DEC8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5C36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10BD11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etformin and linaglipt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6002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1 (7.8%)</w:t>
            </w:r>
          </w:p>
        </w:tc>
      </w:tr>
      <w:tr w:rsidR="0013796E" w:rsidRPr="00A53571" w14:paraId="423CA104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5F05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13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tformin and aloglipt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2B9A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 (3.4%)</w:t>
            </w:r>
          </w:p>
        </w:tc>
      </w:tr>
      <w:tr w:rsidR="0013796E" w:rsidRPr="00A53571" w14:paraId="4DC7042A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E9DA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10BD15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etformin and dapaglifloz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0A0A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 (2.5%)</w:t>
            </w:r>
          </w:p>
        </w:tc>
      </w:tr>
      <w:tr w:rsidR="0013796E" w:rsidRPr="00A53571" w14:paraId="3ED6047C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93A0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16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tformin and canaglifloz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4F32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 (1.5%)</w:t>
            </w:r>
          </w:p>
        </w:tc>
      </w:tr>
      <w:tr w:rsidR="0013796E" w:rsidRPr="00A53571" w14:paraId="47D7F8FB" w14:textId="77777777" w:rsidTr="0013796E">
        <w:trPr>
          <w:trHeight w:val="257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E24A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10BD20 </w:t>
            </w: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tformin and empagliflozin)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F12B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 (1.7%)</w:t>
            </w:r>
          </w:p>
        </w:tc>
      </w:tr>
      <w:tr w:rsidR="0013796E" w:rsidRPr="00A53571" w14:paraId="556907CC" w14:textId="77777777" w:rsidTr="0013796E">
        <w:trPr>
          <w:trHeight w:val="268"/>
        </w:trPr>
        <w:tc>
          <w:tcPr>
            <w:tcW w:w="57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7807D" w14:textId="77777777" w:rsidR="00301CE8" w:rsidRPr="002E7AB7" w:rsidRDefault="00301CE8" w:rsidP="00EC5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Total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903F0" w14:textId="77777777" w:rsidR="00301CE8" w:rsidRPr="002E7AB7" w:rsidRDefault="00301CE8" w:rsidP="00EC5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6 (9.7%)</w:t>
            </w:r>
          </w:p>
        </w:tc>
      </w:tr>
    </w:tbl>
    <w:p w14:paraId="6251A72D" w14:textId="77777777" w:rsidR="0087024E" w:rsidRDefault="0087024E" w:rsidP="0087024E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 xml:space="preserve">ºATC code: </w:t>
      </w:r>
      <w:r w:rsidRPr="00DB5EF8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it-IT"/>
        </w:rPr>
        <w:t>Anatomical Therapeutic Chemical code</w:t>
      </w:r>
    </w:p>
    <w:p w14:paraId="686AC212" w14:textId="3E914730" w:rsidR="00102D2E" w:rsidRPr="00E119D9" w:rsidRDefault="00102D2E">
      <w:pPr>
        <w:rPr>
          <w:lang w:val="en-GB"/>
        </w:rPr>
      </w:pPr>
    </w:p>
    <w:p w14:paraId="7A8F4927" w14:textId="5C751E54" w:rsidR="0032388A" w:rsidRDefault="0032388A" w:rsidP="002F7DC8">
      <w:pPr>
        <w:rPr>
          <w:lang w:val="en-US"/>
        </w:rPr>
      </w:pPr>
      <w:bookmarkStart w:id="1" w:name="_Hlk520376669"/>
      <w:bookmarkEnd w:id="1"/>
    </w:p>
    <w:p w14:paraId="14195D8D" w14:textId="2C26A651" w:rsidR="00E74F55" w:rsidRDefault="00E74F55" w:rsidP="002F7DC8">
      <w:pPr>
        <w:rPr>
          <w:lang w:val="en-US"/>
        </w:rPr>
      </w:pPr>
    </w:p>
    <w:p w14:paraId="61C73ED3" w14:textId="33C216D8" w:rsidR="00E74F55" w:rsidRDefault="00E74F55" w:rsidP="002F7DC8">
      <w:pPr>
        <w:rPr>
          <w:lang w:val="en-US"/>
        </w:rPr>
      </w:pPr>
    </w:p>
    <w:p w14:paraId="1D7E69D2" w14:textId="77777777" w:rsidR="0032388A" w:rsidRDefault="0032388A" w:rsidP="002F7DC8">
      <w:pPr>
        <w:rPr>
          <w:lang w:val="en-US"/>
        </w:rPr>
      </w:pPr>
    </w:p>
    <w:sectPr w:rsidR="0032388A" w:rsidSect="00072A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07189" w14:textId="77777777" w:rsidR="004B4039" w:rsidRDefault="004B4039" w:rsidP="002F7DC8">
      <w:pPr>
        <w:spacing w:after="0" w:line="240" w:lineRule="auto"/>
      </w:pPr>
      <w:r>
        <w:separator/>
      </w:r>
    </w:p>
  </w:endnote>
  <w:endnote w:type="continuationSeparator" w:id="0">
    <w:p w14:paraId="4CD3DFDD" w14:textId="77777777" w:rsidR="004B4039" w:rsidRDefault="004B4039" w:rsidP="002F7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B9346" w14:textId="77777777" w:rsidR="004B4039" w:rsidRDefault="004B4039" w:rsidP="002F7DC8">
      <w:pPr>
        <w:spacing w:after="0" w:line="240" w:lineRule="auto"/>
      </w:pPr>
      <w:r>
        <w:separator/>
      </w:r>
    </w:p>
  </w:footnote>
  <w:footnote w:type="continuationSeparator" w:id="0">
    <w:p w14:paraId="73994571" w14:textId="77777777" w:rsidR="004B4039" w:rsidRDefault="004B4039" w:rsidP="002F7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BDE"/>
    <w:rsid w:val="00007D8B"/>
    <w:rsid w:val="00022BAB"/>
    <w:rsid w:val="00072AA6"/>
    <w:rsid w:val="00076DF1"/>
    <w:rsid w:val="00093C5D"/>
    <w:rsid w:val="000A11C7"/>
    <w:rsid w:val="000A663C"/>
    <w:rsid w:val="000C2958"/>
    <w:rsid w:val="000C7704"/>
    <w:rsid w:val="000F124C"/>
    <w:rsid w:val="00102D2E"/>
    <w:rsid w:val="001054DC"/>
    <w:rsid w:val="00107B2F"/>
    <w:rsid w:val="001169DC"/>
    <w:rsid w:val="001317DD"/>
    <w:rsid w:val="0013796E"/>
    <w:rsid w:val="0014744E"/>
    <w:rsid w:val="00181FB8"/>
    <w:rsid w:val="0018354E"/>
    <w:rsid w:val="001A75BA"/>
    <w:rsid w:val="001C4390"/>
    <w:rsid w:val="001E59FA"/>
    <w:rsid w:val="00256ECA"/>
    <w:rsid w:val="00262A92"/>
    <w:rsid w:val="00274111"/>
    <w:rsid w:val="00287BBB"/>
    <w:rsid w:val="00291FE8"/>
    <w:rsid w:val="002D1531"/>
    <w:rsid w:val="002E0F4E"/>
    <w:rsid w:val="002E6776"/>
    <w:rsid w:val="002E7AB7"/>
    <w:rsid w:val="002F7DC8"/>
    <w:rsid w:val="00301CE8"/>
    <w:rsid w:val="00313008"/>
    <w:rsid w:val="0032388A"/>
    <w:rsid w:val="0032404D"/>
    <w:rsid w:val="003406A6"/>
    <w:rsid w:val="00340E84"/>
    <w:rsid w:val="00363CCF"/>
    <w:rsid w:val="00372D5C"/>
    <w:rsid w:val="003B4978"/>
    <w:rsid w:val="00401359"/>
    <w:rsid w:val="004131F8"/>
    <w:rsid w:val="00454758"/>
    <w:rsid w:val="0045525A"/>
    <w:rsid w:val="004657C4"/>
    <w:rsid w:val="00486195"/>
    <w:rsid w:val="004B02F5"/>
    <w:rsid w:val="004B4039"/>
    <w:rsid w:val="004C085C"/>
    <w:rsid w:val="004C7163"/>
    <w:rsid w:val="004E06DF"/>
    <w:rsid w:val="004F3707"/>
    <w:rsid w:val="004F3F8B"/>
    <w:rsid w:val="00523B23"/>
    <w:rsid w:val="00543DE0"/>
    <w:rsid w:val="00585A67"/>
    <w:rsid w:val="005A2B7D"/>
    <w:rsid w:val="005B3C8E"/>
    <w:rsid w:val="005C4A33"/>
    <w:rsid w:val="005D1BDE"/>
    <w:rsid w:val="00646B08"/>
    <w:rsid w:val="006564E8"/>
    <w:rsid w:val="00694D34"/>
    <w:rsid w:val="006E5783"/>
    <w:rsid w:val="006F673F"/>
    <w:rsid w:val="006F6B62"/>
    <w:rsid w:val="0070576D"/>
    <w:rsid w:val="00716AB3"/>
    <w:rsid w:val="00723CF2"/>
    <w:rsid w:val="00734D50"/>
    <w:rsid w:val="00753E35"/>
    <w:rsid w:val="00784293"/>
    <w:rsid w:val="007843AE"/>
    <w:rsid w:val="007B56F0"/>
    <w:rsid w:val="00825C14"/>
    <w:rsid w:val="00842D5A"/>
    <w:rsid w:val="008579A8"/>
    <w:rsid w:val="008624B5"/>
    <w:rsid w:val="0087024E"/>
    <w:rsid w:val="00870A3F"/>
    <w:rsid w:val="00875C3B"/>
    <w:rsid w:val="00884DEE"/>
    <w:rsid w:val="008A0A7B"/>
    <w:rsid w:val="008C1107"/>
    <w:rsid w:val="008C4F36"/>
    <w:rsid w:val="008D0103"/>
    <w:rsid w:val="009427BC"/>
    <w:rsid w:val="0096560A"/>
    <w:rsid w:val="009763BC"/>
    <w:rsid w:val="00992F2B"/>
    <w:rsid w:val="009B72E3"/>
    <w:rsid w:val="009C759F"/>
    <w:rsid w:val="00A0675C"/>
    <w:rsid w:val="00A14A70"/>
    <w:rsid w:val="00A277DC"/>
    <w:rsid w:val="00A30513"/>
    <w:rsid w:val="00A3393D"/>
    <w:rsid w:val="00A35F4A"/>
    <w:rsid w:val="00A53571"/>
    <w:rsid w:val="00A561E5"/>
    <w:rsid w:val="00A566E6"/>
    <w:rsid w:val="00A61DE3"/>
    <w:rsid w:val="00A82E01"/>
    <w:rsid w:val="00AA3F7B"/>
    <w:rsid w:val="00AC3362"/>
    <w:rsid w:val="00AE7FAB"/>
    <w:rsid w:val="00B82915"/>
    <w:rsid w:val="00BB5FE2"/>
    <w:rsid w:val="00BD28B5"/>
    <w:rsid w:val="00C06453"/>
    <w:rsid w:val="00C3325B"/>
    <w:rsid w:val="00C53D99"/>
    <w:rsid w:val="00C95F5B"/>
    <w:rsid w:val="00CB27FB"/>
    <w:rsid w:val="00D007CB"/>
    <w:rsid w:val="00D17487"/>
    <w:rsid w:val="00D20580"/>
    <w:rsid w:val="00D268EE"/>
    <w:rsid w:val="00D54F2D"/>
    <w:rsid w:val="00D63238"/>
    <w:rsid w:val="00D63A81"/>
    <w:rsid w:val="00D63AC6"/>
    <w:rsid w:val="00D63CC8"/>
    <w:rsid w:val="00D70692"/>
    <w:rsid w:val="00DA27F8"/>
    <w:rsid w:val="00DA6080"/>
    <w:rsid w:val="00DB1E4E"/>
    <w:rsid w:val="00DB3638"/>
    <w:rsid w:val="00DC421C"/>
    <w:rsid w:val="00DD439D"/>
    <w:rsid w:val="00E06C5C"/>
    <w:rsid w:val="00E10BAE"/>
    <w:rsid w:val="00E119D9"/>
    <w:rsid w:val="00E24EDF"/>
    <w:rsid w:val="00E277FB"/>
    <w:rsid w:val="00E31108"/>
    <w:rsid w:val="00E37DA3"/>
    <w:rsid w:val="00E523DB"/>
    <w:rsid w:val="00E66A30"/>
    <w:rsid w:val="00E74F55"/>
    <w:rsid w:val="00E77825"/>
    <w:rsid w:val="00E81E0E"/>
    <w:rsid w:val="00E975B7"/>
    <w:rsid w:val="00EC03BC"/>
    <w:rsid w:val="00EC2B79"/>
    <w:rsid w:val="00ED0756"/>
    <w:rsid w:val="00EE5F74"/>
    <w:rsid w:val="00F4662C"/>
    <w:rsid w:val="00F62CE4"/>
    <w:rsid w:val="00F656F8"/>
    <w:rsid w:val="00F75BA6"/>
    <w:rsid w:val="00FA00C5"/>
    <w:rsid w:val="00FD68FD"/>
    <w:rsid w:val="00FE235B"/>
    <w:rsid w:val="00FF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83EC2"/>
  <w15:chartTrackingRefBased/>
  <w15:docId w15:val="{D1A75378-DFC2-4E3B-A8BC-E643CCDA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F7D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7DC8"/>
  </w:style>
  <w:style w:type="paragraph" w:styleId="Piedepgina">
    <w:name w:val="footer"/>
    <w:basedOn w:val="Normal"/>
    <w:link w:val="PiedepginaCar"/>
    <w:uiPriority w:val="99"/>
    <w:unhideWhenUsed/>
    <w:rsid w:val="002F7D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7DC8"/>
  </w:style>
  <w:style w:type="character" w:styleId="Refdecomentario">
    <w:name w:val="annotation reference"/>
    <w:basedOn w:val="Fuentedeprrafopredeter"/>
    <w:uiPriority w:val="99"/>
    <w:semiHidden/>
    <w:unhideWhenUsed/>
    <w:rsid w:val="000A66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66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66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66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663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663C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0A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rsid w:val="0032404D"/>
    <w:pPr>
      <w:widowControl w:val="0"/>
      <w:suppressAutoHyphens/>
      <w:autoSpaceDN w:val="0"/>
      <w:spacing w:after="120" w:line="240" w:lineRule="auto"/>
    </w:pPr>
    <w:rPr>
      <w:rFonts w:ascii="Times New Roman" w:eastAsia="SimSun" w:hAnsi="Times New Roman" w:cs="Arial"/>
      <w:kern w:val="3"/>
      <w:sz w:val="24"/>
      <w:szCs w:val="24"/>
      <w:lang w:val="es-ES" w:eastAsia="zh-CN" w:bidi="hi-IN"/>
    </w:rPr>
  </w:style>
  <w:style w:type="character" w:styleId="Textodelmarcadordeposicin">
    <w:name w:val="Placeholder Text"/>
    <w:basedOn w:val="Fuentedeprrafopredeter"/>
    <w:uiPriority w:val="99"/>
    <w:semiHidden/>
    <w:rsid w:val="003240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22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</dc:creator>
  <cp:keywords/>
  <dc:description/>
  <cp:lastModifiedBy>Aida</cp:lastModifiedBy>
  <cp:revision>7</cp:revision>
  <cp:lastPrinted>2018-11-24T19:31:00Z</cp:lastPrinted>
  <dcterms:created xsi:type="dcterms:W3CDTF">2019-06-17T16:10:00Z</dcterms:created>
  <dcterms:modified xsi:type="dcterms:W3CDTF">2019-07-01T14:19:00Z</dcterms:modified>
</cp:coreProperties>
</file>